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88B26" w14:textId="128F7642" w:rsidR="003D00CF" w:rsidRPr="00CB0CB7" w:rsidRDefault="00CF5F90" w:rsidP="003D00CF">
      <w:pPr>
        <w:rPr>
          <w:rFonts w:ascii="Arial" w:hAnsi="Arial" w:cs="Arial"/>
          <w:sz w:val="20"/>
          <w:szCs w:val="20"/>
        </w:rPr>
      </w:pPr>
      <w:bookmarkStart w:id="0" w:name="_Hlk89443890"/>
      <w:r w:rsidRPr="00CF5F90">
        <w:rPr>
          <w:rFonts w:ascii="Arial" w:hAnsi="Arial" w:cs="Arial"/>
          <w:kern w:val="0"/>
          <w:sz w:val="20"/>
          <w:szCs w:val="20"/>
        </w:rPr>
        <w:t>Table S</w:t>
      </w:r>
      <w:r w:rsidR="00FA425B">
        <w:rPr>
          <w:rFonts w:ascii="Arial" w:hAnsi="Arial" w:cs="Arial"/>
          <w:sz w:val="20"/>
          <w:szCs w:val="20"/>
        </w:rPr>
        <w:t>2</w:t>
      </w:r>
      <w:r w:rsidR="003D00CF" w:rsidRPr="00CB0CB7">
        <w:rPr>
          <w:rFonts w:ascii="Arial" w:hAnsi="Arial" w:cs="Arial"/>
          <w:sz w:val="20"/>
          <w:szCs w:val="20"/>
        </w:rPr>
        <w:t xml:space="preserve">. </w:t>
      </w:r>
      <w:r w:rsidR="003D00CF">
        <w:rPr>
          <w:rFonts w:ascii="Arial" w:hAnsi="Arial" w:cs="Arial"/>
          <w:sz w:val="20"/>
          <w:szCs w:val="20"/>
        </w:rPr>
        <w:t>siRNAs</w:t>
      </w:r>
      <w:r w:rsidR="003D00CF" w:rsidRPr="00CB0CB7">
        <w:rPr>
          <w:rFonts w:ascii="Arial" w:hAnsi="Arial" w:cs="Arial"/>
          <w:sz w:val="20"/>
          <w:szCs w:val="20"/>
        </w:rPr>
        <w:t xml:space="preserve"> used in this stud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397"/>
        <w:gridCol w:w="4899"/>
      </w:tblGrid>
      <w:tr w:rsidR="003D00CF" w:rsidRPr="001F013C" w14:paraId="063603DF" w14:textId="77777777" w:rsidTr="001213B4">
        <w:tc>
          <w:tcPr>
            <w:tcW w:w="3397" w:type="dxa"/>
          </w:tcPr>
          <w:p w14:paraId="098F13F0" w14:textId="77777777" w:rsidR="003D00CF" w:rsidRPr="00F31F50" w:rsidRDefault="003D00CF" w:rsidP="001213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F50">
              <w:rPr>
                <w:rFonts w:ascii="Arial" w:hAnsi="Arial" w:cs="Arial"/>
                <w:b/>
                <w:bCs/>
                <w:sz w:val="20"/>
                <w:szCs w:val="20"/>
              </w:rPr>
              <w:t>siRNA name</w:t>
            </w:r>
          </w:p>
        </w:tc>
        <w:tc>
          <w:tcPr>
            <w:tcW w:w="4899" w:type="dxa"/>
          </w:tcPr>
          <w:p w14:paraId="50FC9D93" w14:textId="77777777" w:rsidR="003D00CF" w:rsidRPr="00F31F50" w:rsidRDefault="003D00CF" w:rsidP="001213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F50">
              <w:rPr>
                <w:rFonts w:ascii="Arial" w:hAnsi="Arial" w:cs="Arial"/>
                <w:b/>
                <w:bCs/>
                <w:sz w:val="20"/>
                <w:szCs w:val="20"/>
              </w:rPr>
              <w:t>Sequence (5’-3’)</w:t>
            </w:r>
          </w:p>
        </w:tc>
      </w:tr>
      <w:tr w:rsidR="003D00CF" w:rsidRPr="001F013C" w14:paraId="75486427" w14:textId="77777777" w:rsidTr="001213B4">
        <w:tc>
          <w:tcPr>
            <w:tcW w:w="3397" w:type="dxa"/>
            <w:vAlign w:val="center"/>
          </w:tcPr>
          <w:p w14:paraId="613F31F7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MEF2C-1-F</w:t>
            </w:r>
          </w:p>
        </w:tc>
        <w:tc>
          <w:tcPr>
            <w:tcW w:w="4899" w:type="dxa"/>
            <w:vAlign w:val="bottom"/>
          </w:tcPr>
          <w:p w14:paraId="506CB429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GCUGUGUGACUGUGAGAUUTT</w:t>
            </w:r>
          </w:p>
        </w:tc>
      </w:tr>
      <w:tr w:rsidR="003D00CF" w:rsidRPr="001F013C" w14:paraId="1D5ADD13" w14:textId="77777777" w:rsidTr="001213B4">
        <w:tc>
          <w:tcPr>
            <w:tcW w:w="3397" w:type="dxa"/>
            <w:vAlign w:val="center"/>
          </w:tcPr>
          <w:p w14:paraId="75373582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MEF2C-1-R</w:t>
            </w:r>
          </w:p>
        </w:tc>
        <w:tc>
          <w:tcPr>
            <w:tcW w:w="4899" w:type="dxa"/>
            <w:vAlign w:val="bottom"/>
          </w:tcPr>
          <w:p w14:paraId="620CBA7B" w14:textId="77777777" w:rsidR="003D00CF" w:rsidRPr="001F013C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AAUCUCACAGUCACACAGCTT</w:t>
            </w:r>
          </w:p>
        </w:tc>
      </w:tr>
      <w:tr w:rsidR="003D00CF" w:rsidRPr="001F013C" w14:paraId="3840D71D" w14:textId="77777777" w:rsidTr="001213B4">
        <w:tc>
          <w:tcPr>
            <w:tcW w:w="3397" w:type="dxa"/>
            <w:vAlign w:val="center"/>
          </w:tcPr>
          <w:p w14:paraId="41DFD3F4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MEF2C-2-F</w:t>
            </w:r>
          </w:p>
        </w:tc>
        <w:tc>
          <w:tcPr>
            <w:tcW w:w="4899" w:type="dxa"/>
            <w:vAlign w:val="center"/>
          </w:tcPr>
          <w:p w14:paraId="42D31E5E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CAGGCAGCAAGAAUACAAUTT</w:t>
            </w:r>
          </w:p>
        </w:tc>
      </w:tr>
      <w:tr w:rsidR="003D00CF" w:rsidRPr="001F013C" w14:paraId="039EC496" w14:textId="77777777" w:rsidTr="001213B4">
        <w:tc>
          <w:tcPr>
            <w:tcW w:w="3397" w:type="dxa"/>
            <w:vAlign w:val="center"/>
          </w:tcPr>
          <w:p w14:paraId="2A893AA5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MEF2C-2-R</w:t>
            </w:r>
          </w:p>
        </w:tc>
        <w:tc>
          <w:tcPr>
            <w:tcW w:w="4899" w:type="dxa"/>
            <w:vAlign w:val="center"/>
          </w:tcPr>
          <w:p w14:paraId="6D9B8DE0" w14:textId="77777777" w:rsidR="003D00CF" w:rsidRPr="001F013C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AUUGUAUUCUUGCUGCCUGTT</w:t>
            </w:r>
          </w:p>
        </w:tc>
      </w:tr>
      <w:tr w:rsidR="003D00CF" w:rsidRPr="001F013C" w14:paraId="44F42A4F" w14:textId="77777777" w:rsidTr="001213B4">
        <w:tc>
          <w:tcPr>
            <w:tcW w:w="3397" w:type="dxa"/>
            <w:vAlign w:val="center"/>
          </w:tcPr>
          <w:p w14:paraId="7CE86BDB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MEF2C-3-F</w:t>
            </w:r>
          </w:p>
        </w:tc>
        <w:tc>
          <w:tcPr>
            <w:tcW w:w="4899" w:type="dxa"/>
            <w:vAlign w:val="bottom"/>
          </w:tcPr>
          <w:p w14:paraId="7B7EA7B1" w14:textId="77777777" w:rsidR="003D00CF" w:rsidRPr="001F013C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CCAGGCAGCAAGAAUACAATT</w:t>
            </w:r>
          </w:p>
        </w:tc>
      </w:tr>
      <w:tr w:rsidR="003D00CF" w:rsidRPr="001F013C" w14:paraId="009A518D" w14:textId="77777777" w:rsidTr="001213B4">
        <w:tc>
          <w:tcPr>
            <w:tcW w:w="3397" w:type="dxa"/>
            <w:vAlign w:val="center"/>
          </w:tcPr>
          <w:p w14:paraId="66080006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MEF2C-3-R</w:t>
            </w:r>
          </w:p>
        </w:tc>
        <w:tc>
          <w:tcPr>
            <w:tcW w:w="4899" w:type="dxa"/>
            <w:vAlign w:val="bottom"/>
          </w:tcPr>
          <w:p w14:paraId="5BF5D286" w14:textId="77777777" w:rsidR="003D00CF" w:rsidRPr="001F013C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UUGUAUUCUUGCUGCCUGGTT</w:t>
            </w:r>
          </w:p>
        </w:tc>
      </w:tr>
      <w:tr w:rsidR="003D00CF" w:rsidRPr="001F013C" w14:paraId="7487ED62" w14:textId="77777777" w:rsidTr="001213B4">
        <w:tc>
          <w:tcPr>
            <w:tcW w:w="3397" w:type="dxa"/>
            <w:vAlign w:val="center"/>
          </w:tcPr>
          <w:p w14:paraId="3B372CCB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FTO-1-F</w:t>
            </w:r>
          </w:p>
        </w:tc>
        <w:tc>
          <w:tcPr>
            <w:tcW w:w="4899" w:type="dxa"/>
            <w:vAlign w:val="bottom"/>
          </w:tcPr>
          <w:p w14:paraId="4EBE45C8" w14:textId="77777777" w:rsidR="003D00CF" w:rsidRPr="001F013C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CCAUAAAGAGGUUCAACAATT</w:t>
            </w:r>
          </w:p>
        </w:tc>
      </w:tr>
      <w:tr w:rsidR="003D00CF" w:rsidRPr="001F013C" w14:paraId="6F9BFF96" w14:textId="77777777" w:rsidTr="001213B4">
        <w:tc>
          <w:tcPr>
            <w:tcW w:w="3397" w:type="dxa"/>
            <w:vAlign w:val="center"/>
          </w:tcPr>
          <w:p w14:paraId="1DAABFBD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FTO-1-R</w:t>
            </w:r>
          </w:p>
        </w:tc>
        <w:tc>
          <w:tcPr>
            <w:tcW w:w="4899" w:type="dxa"/>
            <w:vAlign w:val="bottom"/>
          </w:tcPr>
          <w:p w14:paraId="3A8A884F" w14:textId="77777777" w:rsidR="003D00CF" w:rsidRPr="001F013C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UUGUUGAACCUCUUUAUGGTT</w:t>
            </w:r>
          </w:p>
        </w:tc>
      </w:tr>
      <w:tr w:rsidR="003D00CF" w:rsidRPr="001F013C" w14:paraId="5EE212A5" w14:textId="77777777" w:rsidTr="001213B4">
        <w:tc>
          <w:tcPr>
            <w:tcW w:w="3397" w:type="dxa"/>
            <w:vAlign w:val="center"/>
          </w:tcPr>
          <w:p w14:paraId="4EA902DF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FTO-2-F</w:t>
            </w:r>
          </w:p>
        </w:tc>
        <w:tc>
          <w:tcPr>
            <w:tcW w:w="4899" w:type="dxa"/>
            <w:vAlign w:val="bottom"/>
          </w:tcPr>
          <w:p w14:paraId="44DFF5B6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GCUGUGCUUCGCGAAGUUATT</w:t>
            </w:r>
          </w:p>
        </w:tc>
      </w:tr>
      <w:tr w:rsidR="003D00CF" w:rsidRPr="001F013C" w14:paraId="0A5671A9" w14:textId="77777777" w:rsidTr="001213B4">
        <w:tc>
          <w:tcPr>
            <w:tcW w:w="3397" w:type="dxa"/>
            <w:vAlign w:val="center"/>
          </w:tcPr>
          <w:p w14:paraId="21F22161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FTO-2-R</w:t>
            </w:r>
          </w:p>
        </w:tc>
        <w:tc>
          <w:tcPr>
            <w:tcW w:w="4899" w:type="dxa"/>
            <w:vAlign w:val="bottom"/>
          </w:tcPr>
          <w:p w14:paraId="60F74D1E" w14:textId="77777777" w:rsidR="003D00CF" w:rsidRPr="001F013C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UAACUUCGCGAAGCACAGCTT</w:t>
            </w:r>
          </w:p>
        </w:tc>
      </w:tr>
      <w:tr w:rsidR="003D00CF" w:rsidRPr="001F013C" w14:paraId="317CF2AC" w14:textId="77777777" w:rsidTr="001213B4">
        <w:tc>
          <w:tcPr>
            <w:tcW w:w="3397" w:type="dxa"/>
            <w:vAlign w:val="center"/>
          </w:tcPr>
          <w:p w14:paraId="31531A3E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METTL3-1-F</w:t>
            </w:r>
          </w:p>
        </w:tc>
        <w:tc>
          <w:tcPr>
            <w:tcW w:w="4899" w:type="dxa"/>
            <w:vAlign w:val="bottom"/>
          </w:tcPr>
          <w:p w14:paraId="5C2278B1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GCACUUGGAUCUUCGGAAUTT</w:t>
            </w:r>
          </w:p>
        </w:tc>
      </w:tr>
      <w:tr w:rsidR="003D00CF" w:rsidRPr="001F013C" w14:paraId="34635581" w14:textId="77777777" w:rsidTr="001213B4">
        <w:tc>
          <w:tcPr>
            <w:tcW w:w="3397" w:type="dxa"/>
            <w:vAlign w:val="center"/>
          </w:tcPr>
          <w:p w14:paraId="21767831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METTL3-1-R</w:t>
            </w:r>
          </w:p>
        </w:tc>
        <w:tc>
          <w:tcPr>
            <w:tcW w:w="4899" w:type="dxa"/>
            <w:vAlign w:val="bottom"/>
          </w:tcPr>
          <w:p w14:paraId="58EDC31F" w14:textId="77777777" w:rsidR="003D00CF" w:rsidRPr="001F013C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AUUCCGAAGAUCCAAGUGCTT</w:t>
            </w:r>
          </w:p>
        </w:tc>
      </w:tr>
      <w:tr w:rsidR="003D00CF" w:rsidRPr="001F013C" w14:paraId="0C6DB87D" w14:textId="77777777" w:rsidTr="001213B4">
        <w:tc>
          <w:tcPr>
            <w:tcW w:w="3397" w:type="dxa"/>
            <w:vAlign w:val="center"/>
          </w:tcPr>
          <w:p w14:paraId="61D3F626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METTL3-2-F</w:t>
            </w:r>
          </w:p>
        </w:tc>
        <w:tc>
          <w:tcPr>
            <w:tcW w:w="4899" w:type="dxa"/>
            <w:vAlign w:val="bottom"/>
          </w:tcPr>
          <w:p w14:paraId="1B970A2A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CCACAUGGAUACCUGCAAATT</w:t>
            </w:r>
          </w:p>
        </w:tc>
      </w:tr>
      <w:tr w:rsidR="003D00CF" w:rsidRPr="001F013C" w14:paraId="1A578F8D" w14:textId="77777777" w:rsidTr="001213B4">
        <w:tc>
          <w:tcPr>
            <w:tcW w:w="3397" w:type="dxa"/>
            <w:vAlign w:val="center"/>
          </w:tcPr>
          <w:p w14:paraId="684B54F8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METTL3-2-R</w:t>
            </w:r>
          </w:p>
        </w:tc>
        <w:tc>
          <w:tcPr>
            <w:tcW w:w="4899" w:type="dxa"/>
            <w:vAlign w:val="bottom"/>
          </w:tcPr>
          <w:p w14:paraId="2D07ABD3" w14:textId="77777777" w:rsidR="003D00CF" w:rsidRPr="001F013C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UUUGCAGGUAUCCAUGUGGTT</w:t>
            </w:r>
          </w:p>
        </w:tc>
      </w:tr>
      <w:tr w:rsidR="003D00CF" w:rsidRPr="001F013C" w14:paraId="2F7E6B92" w14:textId="77777777" w:rsidTr="001213B4">
        <w:tc>
          <w:tcPr>
            <w:tcW w:w="3397" w:type="dxa"/>
            <w:vAlign w:val="center"/>
          </w:tcPr>
          <w:p w14:paraId="2C2ADC28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YTHDF1-1-F</w:t>
            </w:r>
          </w:p>
        </w:tc>
        <w:tc>
          <w:tcPr>
            <w:tcW w:w="4899" w:type="dxa"/>
            <w:vAlign w:val="bottom"/>
          </w:tcPr>
          <w:p w14:paraId="034CAC66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GGCGUGUGUUCAUCAUCAATT</w:t>
            </w:r>
          </w:p>
        </w:tc>
      </w:tr>
      <w:tr w:rsidR="003D00CF" w:rsidRPr="001F013C" w14:paraId="12C81B7A" w14:textId="77777777" w:rsidTr="001213B4">
        <w:tc>
          <w:tcPr>
            <w:tcW w:w="3397" w:type="dxa"/>
            <w:vAlign w:val="center"/>
          </w:tcPr>
          <w:p w14:paraId="1FF18175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YTHDF1-1-R</w:t>
            </w:r>
          </w:p>
        </w:tc>
        <w:tc>
          <w:tcPr>
            <w:tcW w:w="4899" w:type="dxa"/>
            <w:vAlign w:val="bottom"/>
          </w:tcPr>
          <w:p w14:paraId="0F001F94" w14:textId="77777777" w:rsidR="003D00CF" w:rsidRPr="001F013C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UUGAUGAUGAACACACGCCTT</w:t>
            </w:r>
          </w:p>
        </w:tc>
      </w:tr>
      <w:tr w:rsidR="003D00CF" w:rsidRPr="001F013C" w14:paraId="559FB916" w14:textId="77777777" w:rsidTr="001213B4">
        <w:tc>
          <w:tcPr>
            <w:tcW w:w="3397" w:type="dxa"/>
            <w:vAlign w:val="center"/>
          </w:tcPr>
          <w:p w14:paraId="21D2DF54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YTHDF1-2-F</w:t>
            </w:r>
          </w:p>
        </w:tc>
        <w:tc>
          <w:tcPr>
            <w:tcW w:w="4899" w:type="dxa"/>
            <w:vAlign w:val="bottom"/>
          </w:tcPr>
          <w:p w14:paraId="31CE6259" w14:textId="77777777" w:rsidR="003D00CF" w:rsidRPr="001F013C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GCACAGCACCUCCAUCUUUTT</w:t>
            </w:r>
          </w:p>
        </w:tc>
      </w:tr>
      <w:tr w:rsidR="003D00CF" w:rsidRPr="001F013C" w14:paraId="1A8B204E" w14:textId="77777777" w:rsidTr="001213B4">
        <w:tc>
          <w:tcPr>
            <w:tcW w:w="3397" w:type="dxa"/>
            <w:vAlign w:val="center"/>
          </w:tcPr>
          <w:p w14:paraId="6B8C6924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YTHDF1-2-R</w:t>
            </w:r>
          </w:p>
        </w:tc>
        <w:tc>
          <w:tcPr>
            <w:tcW w:w="4899" w:type="dxa"/>
            <w:vAlign w:val="bottom"/>
          </w:tcPr>
          <w:p w14:paraId="04AA765A" w14:textId="77777777" w:rsidR="003D00CF" w:rsidRPr="001F013C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AAAGAUGGAGGUGCUGUGCTT</w:t>
            </w:r>
          </w:p>
        </w:tc>
      </w:tr>
      <w:tr w:rsidR="003D00CF" w:rsidRPr="001F013C" w14:paraId="5A5EB387" w14:textId="77777777" w:rsidTr="001213B4">
        <w:tc>
          <w:tcPr>
            <w:tcW w:w="3397" w:type="dxa"/>
            <w:vAlign w:val="center"/>
          </w:tcPr>
          <w:p w14:paraId="6663205B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YTHDF1-3-F</w:t>
            </w:r>
          </w:p>
        </w:tc>
        <w:tc>
          <w:tcPr>
            <w:tcW w:w="4899" w:type="dxa"/>
            <w:vAlign w:val="bottom"/>
          </w:tcPr>
          <w:p w14:paraId="03DD42F7" w14:textId="77777777" w:rsidR="003D00CF" w:rsidRPr="001F013C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CCUCCAUCUUUGACGACUUTT</w:t>
            </w:r>
          </w:p>
        </w:tc>
      </w:tr>
      <w:tr w:rsidR="003D00CF" w:rsidRPr="001F013C" w14:paraId="0564CFED" w14:textId="77777777" w:rsidTr="001213B4">
        <w:tc>
          <w:tcPr>
            <w:tcW w:w="3397" w:type="dxa"/>
            <w:vAlign w:val="center"/>
          </w:tcPr>
          <w:p w14:paraId="7E1A2BEA" w14:textId="77777777" w:rsidR="003D00CF" w:rsidRPr="001F013C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siYTHDF1-3-R</w:t>
            </w:r>
          </w:p>
        </w:tc>
        <w:tc>
          <w:tcPr>
            <w:tcW w:w="4899" w:type="dxa"/>
            <w:vAlign w:val="bottom"/>
          </w:tcPr>
          <w:p w14:paraId="4D13A319" w14:textId="77777777" w:rsidR="003D00CF" w:rsidRPr="001F013C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F013C">
              <w:rPr>
                <w:rFonts w:ascii="Arial" w:hAnsi="Arial" w:cs="Arial"/>
                <w:sz w:val="20"/>
                <w:szCs w:val="20"/>
              </w:rPr>
              <w:t>AAGUCGUCAAAGAUGGAGGTT</w:t>
            </w:r>
          </w:p>
        </w:tc>
      </w:tr>
      <w:bookmarkEnd w:id="0"/>
    </w:tbl>
    <w:p w14:paraId="2CD58D32" w14:textId="03117305" w:rsidR="0048222A" w:rsidRDefault="0048222A" w:rsidP="007F380B">
      <w:pPr>
        <w:rPr>
          <w:rFonts w:ascii="Arial" w:hAnsi="Arial" w:cs="Arial"/>
          <w:kern w:val="0"/>
          <w:sz w:val="18"/>
          <w:szCs w:val="18"/>
        </w:rPr>
      </w:pPr>
    </w:p>
    <w:sectPr w:rsidR="00482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9F74B" w14:textId="77777777" w:rsidR="00D42389" w:rsidRDefault="00D42389" w:rsidP="0069798A">
      <w:r>
        <w:separator/>
      </w:r>
    </w:p>
  </w:endnote>
  <w:endnote w:type="continuationSeparator" w:id="0">
    <w:p w14:paraId="1BCA7423" w14:textId="77777777" w:rsidR="00D42389" w:rsidRDefault="00D42389" w:rsidP="00697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59970" w14:textId="77777777" w:rsidR="00D42389" w:rsidRDefault="00D42389" w:rsidP="0069798A">
      <w:r>
        <w:separator/>
      </w:r>
    </w:p>
  </w:footnote>
  <w:footnote w:type="continuationSeparator" w:id="0">
    <w:p w14:paraId="5CE707E7" w14:textId="77777777" w:rsidR="00D42389" w:rsidRDefault="00D42389" w:rsidP="006979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47EAE"/>
    <w:multiLevelType w:val="hybridMultilevel"/>
    <w:tmpl w:val="C42C4B30"/>
    <w:lvl w:ilvl="0" w:tplc="A3FA2D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64387B"/>
    <w:multiLevelType w:val="hybridMultilevel"/>
    <w:tmpl w:val="E5A2092E"/>
    <w:lvl w:ilvl="0" w:tplc="19DC70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AB56FC2"/>
    <w:multiLevelType w:val="hybridMultilevel"/>
    <w:tmpl w:val="27AE88DE"/>
    <w:lvl w:ilvl="0" w:tplc="55CE3A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E59"/>
    <w:rsid w:val="00032644"/>
    <w:rsid w:val="00036528"/>
    <w:rsid w:val="000520F7"/>
    <w:rsid w:val="00062BA2"/>
    <w:rsid w:val="0007289D"/>
    <w:rsid w:val="00077CAE"/>
    <w:rsid w:val="001555EE"/>
    <w:rsid w:val="001A41D6"/>
    <w:rsid w:val="001C497F"/>
    <w:rsid w:val="001E044A"/>
    <w:rsid w:val="001E3C3C"/>
    <w:rsid w:val="001F328C"/>
    <w:rsid w:val="00206395"/>
    <w:rsid w:val="0022637E"/>
    <w:rsid w:val="002620F6"/>
    <w:rsid w:val="00270EC5"/>
    <w:rsid w:val="002A4A0B"/>
    <w:rsid w:val="002B2144"/>
    <w:rsid w:val="002B2574"/>
    <w:rsid w:val="002E4939"/>
    <w:rsid w:val="003119FC"/>
    <w:rsid w:val="003166C6"/>
    <w:rsid w:val="00357BC8"/>
    <w:rsid w:val="00380D98"/>
    <w:rsid w:val="003C51C3"/>
    <w:rsid w:val="003D00CF"/>
    <w:rsid w:val="00422217"/>
    <w:rsid w:val="0042653B"/>
    <w:rsid w:val="004331D9"/>
    <w:rsid w:val="004427FB"/>
    <w:rsid w:val="004778E5"/>
    <w:rsid w:val="0048222A"/>
    <w:rsid w:val="00486782"/>
    <w:rsid w:val="004A6692"/>
    <w:rsid w:val="004F5702"/>
    <w:rsid w:val="00564BE4"/>
    <w:rsid w:val="00565D1C"/>
    <w:rsid w:val="0058428E"/>
    <w:rsid w:val="00593CFB"/>
    <w:rsid w:val="005C4A4D"/>
    <w:rsid w:val="005C6335"/>
    <w:rsid w:val="005D414E"/>
    <w:rsid w:val="005E4479"/>
    <w:rsid w:val="0060143D"/>
    <w:rsid w:val="00603F29"/>
    <w:rsid w:val="00637AFB"/>
    <w:rsid w:val="00650075"/>
    <w:rsid w:val="0069798A"/>
    <w:rsid w:val="006C32A8"/>
    <w:rsid w:val="007331F7"/>
    <w:rsid w:val="00742C42"/>
    <w:rsid w:val="00764B8E"/>
    <w:rsid w:val="00777D89"/>
    <w:rsid w:val="007B31EB"/>
    <w:rsid w:val="007C007D"/>
    <w:rsid w:val="007E33C6"/>
    <w:rsid w:val="007E4D52"/>
    <w:rsid w:val="007F380B"/>
    <w:rsid w:val="007F60AC"/>
    <w:rsid w:val="007F6CEC"/>
    <w:rsid w:val="00816788"/>
    <w:rsid w:val="00855EC6"/>
    <w:rsid w:val="00860ABD"/>
    <w:rsid w:val="008739D8"/>
    <w:rsid w:val="00892CBA"/>
    <w:rsid w:val="008A35C4"/>
    <w:rsid w:val="008D3004"/>
    <w:rsid w:val="008D3A67"/>
    <w:rsid w:val="008D4F2F"/>
    <w:rsid w:val="008F56C7"/>
    <w:rsid w:val="0091527E"/>
    <w:rsid w:val="00916728"/>
    <w:rsid w:val="0094123D"/>
    <w:rsid w:val="00941262"/>
    <w:rsid w:val="009528E1"/>
    <w:rsid w:val="00984E2E"/>
    <w:rsid w:val="00997072"/>
    <w:rsid w:val="009F1D0B"/>
    <w:rsid w:val="00A21767"/>
    <w:rsid w:val="00A51221"/>
    <w:rsid w:val="00A52CB0"/>
    <w:rsid w:val="00A53776"/>
    <w:rsid w:val="00A906E3"/>
    <w:rsid w:val="00A96386"/>
    <w:rsid w:val="00AA3413"/>
    <w:rsid w:val="00AB0744"/>
    <w:rsid w:val="00AC352D"/>
    <w:rsid w:val="00AD009D"/>
    <w:rsid w:val="00AD01E1"/>
    <w:rsid w:val="00AD17A2"/>
    <w:rsid w:val="00AE0678"/>
    <w:rsid w:val="00B331B4"/>
    <w:rsid w:val="00B3791D"/>
    <w:rsid w:val="00B55CA8"/>
    <w:rsid w:val="00B66569"/>
    <w:rsid w:val="00B97BF1"/>
    <w:rsid w:val="00BB5ADE"/>
    <w:rsid w:val="00BD0F5D"/>
    <w:rsid w:val="00BE743F"/>
    <w:rsid w:val="00C008CC"/>
    <w:rsid w:val="00C011CD"/>
    <w:rsid w:val="00C02ADA"/>
    <w:rsid w:val="00C05B98"/>
    <w:rsid w:val="00C44A6F"/>
    <w:rsid w:val="00C474AC"/>
    <w:rsid w:val="00C47D72"/>
    <w:rsid w:val="00C83C7C"/>
    <w:rsid w:val="00CF5F90"/>
    <w:rsid w:val="00D142E1"/>
    <w:rsid w:val="00D35E59"/>
    <w:rsid w:val="00D42389"/>
    <w:rsid w:val="00D71C30"/>
    <w:rsid w:val="00D73E04"/>
    <w:rsid w:val="00D74D6B"/>
    <w:rsid w:val="00D87EAE"/>
    <w:rsid w:val="00D971A6"/>
    <w:rsid w:val="00DA1686"/>
    <w:rsid w:val="00DA1B3D"/>
    <w:rsid w:val="00DB484A"/>
    <w:rsid w:val="00DC073F"/>
    <w:rsid w:val="00DC1DB4"/>
    <w:rsid w:val="00DC5007"/>
    <w:rsid w:val="00DF13A1"/>
    <w:rsid w:val="00DF680A"/>
    <w:rsid w:val="00E04776"/>
    <w:rsid w:val="00E213D2"/>
    <w:rsid w:val="00E27B66"/>
    <w:rsid w:val="00EB66F8"/>
    <w:rsid w:val="00ED1E47"/>
    <w:rsid w:val="00EE3834"/>
    <w:rsid w:val="00EF5802"/>
    <w:rsid w:val="00F00743"/>
    <w:rsid w:val="00F1006F"/>
    <w:rsid w:val="00F22128"/>
    <w:rsid w:val="00F246A7"/>
    <w:rsid w:val="00F31F50"/>
    <w:rsid w:val="00F32BA7"/>
    <w:rsid w:val="00F431AC"/>
    <w:rsid w:val="00F65162"/>
    <w:rsid w:val="00FA425B"/>
    <w:rsid w:val="00FB6A6F"/>
    <w:rsid w:val="00FC665F"/>
    <w:rsid w:val="00FF3996"/>
    <w:rsid w:val="00FF4C26"/>
    <w:rsid w:val="00FF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5F41DC"/>
  <w14:defaultImageDpi w14:val="32767"/>
  <w15:chartTrackingRefBased/>
  <w15:docId w15:val="{A2267080-0DF9-436C-9418-C73A5AB04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9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9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98A"/>
    <w:rPr>
      <w:sz w:val="18"/>
      <w:szCs w:val="18"/>
    </w:rPr>
  </w:style>
  <w:style w:type="paragraph" w:styleId="a7">
    <w:name w:val="List Paragraph"/>
    <w:basedOn w:val="a"/>
    <w:uiPriority w:val="34"/>
    <w:qFormat/>
    <w:rsid w:val="007B31EB"/>
    <w:pPr>
      <w:ind w:firstLineChars="200" w:firstLine="420"/>
    </w:pPr>
  </w:style>
  <w:style w:type="table" w:styleId="a8">
    <w:name w:val="Table Grid"/>
    <w:basedOn w:val="a1"/>
    <w:uiPriority w:val="39"/>
    <w:rsid w:val="00482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1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nran</dc:creator>
  <cp:keywords/>
  <dc:description/>
  <cp:lastModifiedBy>Yang Xinran</cp:lastModifiedBy>
  <cp:revision>9</cp:revision>
  <dcterms:created xsi:type="dcterms:W3CDTF">2021-11-14T03:00:00Z</dcterms:created>
  <dcterms:modified xsi:type="dcterms:W3CDTF">2022-01-19T08:53:00Z</dcterms:modified>
</cp:coreProperties>
</file>